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804C2" w14:textId="77777777" w:rsidR="00C35BFC" w:rsidRDefault="00000000">
      <w:pPr>
        <w:pStyle w:val="SupplementaryMaterial"/>
        <w:rPr>
          <w:b w:val="0"/>
        </w:rPr>
      </w:pPr>
      <w:r>
        <w:t>Supplementary Material</w:t>
      </w:r>
    </w:p>
    <w:p w14:paraId="0A1B3FF3" w14:textId="77777777" w:rsidR="00C35BFC" w:rsidRDefault="00000000">
      <w:pPr>
        <w:spacing w:before="240" w:after="240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1</w:t>
      </w:r>
      <w:r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Malgun Gothic Semilight" w:eastAsia="Malgun Gothic Semilight" w:hAnsi="Malgun Gothic Semilight" w:cs="Malgun Gothic Semilight" w:hint="eastAsia"/>
          <w:sz w:val="24"/>
        </w:rPr>
        <w:t>|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Univariate analysis for the IS risk factors among the male population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27"/>
        <w:gridCol w:w="3968"/>
        <w:gridCol w:w="1417"/>
      </w:tblGrid>
      <w:tr w:rsidR="00C35BFC" w14:paraId="17FA0404" w14:textId="77777777">
        <w:trPr>
          <w:tblHeader/>
        </w:trPr>
        <w:tc>
          <w:tcPr>
            <w:tcW w:w="22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710CF7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3968" w:type="dxa"/>
            <w:tcBorders>
              <w:left w:val="nil"/>
              <w:right w:val="nil"/>
            </w:tcBorders>
            <w:vAlign w:val="center"/>
          </w:tcPr>
          <w:p w14:paraId="560B48B4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Univariate Logistic regression</w:t>
            </w:r>
          </w:p>
          <w:p w14:paraId="09F10D97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R (95%CI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9D1FD94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C35BFC" w14:paraId="60C9FECF" w14:textId="77777777">
        <w:trPr>
          <w:tblHeader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BA7C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≤60/&gt;60)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0741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73 (1.052-1.5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2B24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</w:t>
            </w:r>
          </w:p>
        </w:tc>
      </w:tr>
      <w:tr w:rsidR="00C35BFC" w14:paraId="7CB5FBF2" w14:textId="77777777">
        <w:trPr>
          <w:tblHeader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396B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 (≤22.9/&gt;22.9)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9F21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41 (1.032-1.4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85FC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2</w:t>
            </w:r>
          </w:p>
        </w:tc>
      </w:tr>
      <w:tr w:rsidR="00C35BFC" w14:paraId="07A75213" w14:textId="77777777">
        <w:trPr>
          <w:tblHeader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663A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ADE3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53 (1.709-2.7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D02E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35BFC" w14:paraId="382DB53B" w14:textId="77777777">
        <w:trPr>
          <w:tblHeader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62D1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C370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08 (2.405-3.5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A5E3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35BFC" w14:paraId="4A3E2AF7" w14:textId="77777777">
        <w:trPr>
          <w:tblHeader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6203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smoking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F52B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47 (1.437-2.1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3190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35BFC" w14:paraId="4F9992D5" w14:textId="77777777">
        <w:trPr>
          <w:tblHeader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34C6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alcohol us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711C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69 (1.366-2.2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2F91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35BFC" w14:paraId="5C43FB9F" w14:textId="77777777">
        <w:trPr>
          <w:tblHeader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E851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lipidemia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5DB0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60 (1.214-1.7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2938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35BFC" w14:paraId="17C0BE3E" w14:textId="77777777">
        <w:trPr>
          <w:tblHeader/>
        </w:trPr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8D808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7276588 AA vs GG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47981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032 (4.024-6.2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63875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584F0CEA" w14:textId="51D3C7A1" w:rsidR="00C35BFC" w:rsidRDefault="002B06D0">
      <w:pPr>
        <w:spacing w:before="240" w:after="240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OR, odds ratio; CI, confidence interval.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BMI, body mass index.</w:t>
      </w:r>
    </w:p>
    <w:p w14:paraId="2780F380" w14:textId="77777777" w:rsidR="002B06D0" w:rsidRDefault="002B06D0" w:rsidP="002B06D0">
      <w:pPr>
        <w:spacing w:before="240" w:after="240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*ORs and 95% CIs were calculated by logistic regression.</w:t>
      </w:r>
    </w:p>
    <w:p w14:paraId="449E4853" w14:textId="77777777" w:rsidR="002B06D0" w:rsidRPr="002B06D0" w:rsidRDefault="002B06D0">
      <w:pPr>
        <w:spacing w:before="240" w:after="240"/>
        <w:rPr>
          <w:rFonts w:ascii="Times New Roman" w:hAnsi="Times New Roman" w:cs="Times New Roman"/>
          <w:i/>
          <w:iCs/>
          <w:sz w:val="24"/>
        </w:rPr>
      </w:pPr>
    </w:p>
    <w:p w14:paraId="6BAF5648" w14:textId="77777777" w:rsidR="00C35BFC" w:rsidRDefault="00000000">
      <w:pPr>
        <w:widowControl/>
        <w:jc w:val="left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br w:type="page"/>
      </w:r>
    </w:p>
    <w:p w14:paraId="408DE9DD" w14:textId="77777777" w:rsidR="00C35BFC" w:rsidRDefault="00000000">
      <w:pPr>
        <w:spacing w:before="240" w:after="24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B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Malgun Gothic Semilight" w:eastAsia="Malgun Gothic Semilight" w:hAnsi="Malgun Gothic Semilight" w:cs="Malgun Gothic Semilight" w:hint="eastAsia"/>
          <w:b/>
          <w:bCs/>
          <w:sz w:val="24"/>
        </w:rPr>
        <w:t>|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Univariate analysis for the IS risk factors among the </w:t>
      </w:r>
      <w:r>
        <w:rPr>
          <w:rFonts w:ascii="Times New Roman" w:hAnsi="Times New Roman" w:cs="Times New Roman" w:hint="eastAsia"/>
          <w:bCs/>
          <w:sz w:val="24"/>
        </w:rPr>
        <w:t>fe</w:t>
      </w:r>
      <w:r>
        <w:rPr>
          <w:rFonts w:ascii="Times New Roman" w:hAnsi="Times New Roman" w:cs="Times New Roman"/>
          <w:bCs/>
          <w:sz w:val="24"/>
        </w:rPr>
        <w:t>male population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23"/>
        <w:gridCol w:w="3968"/>
        <w:gridCol w:w="1417"/>
      </w:tblGrid>
      <w:tr w:rsidR="00C35BFC" w14:paraId="5A4B1A5D" w14:textId="77777777">
        <w:trPr>
          <w:tblHeader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197BB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3968" w:type="dxa"/>
            <w:tcBorders>
              <w:left w:val="nil"/>
              <w:right w:val="nil"/>
            </w:tcBorders>
            <w:vAlign w:val="center"/>
          </w:tcPr>
          <w:p w14:paraId="1836AF9C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Univariate Logistic regression</w:t>
            </w:r>
          </w:p>
          <w:p w14:paraId="04FBC2E0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R (95%CI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EF0E341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</w:tr>
      <w:tr w:rsidR="00C35BFC" w14:paraId="10D18B13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5541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≤60/&gt;60)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4E92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3 (0.809-1.2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F41C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1</w:t>
            </w:r>
          </w:p>
        </w:tc>
      </w:tr>
      <w:tr w:rsidR="00C35BFC" w14:paraId="3F77753C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1485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 (≤22.9/&gt;22.9)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0A22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08 (1.058-1.6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8FB2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</w:t>
            </w:r>
          </w:p>
        </w:tc>
      </w:tr>
      <w:tr w:rsidR="00C35BFC" w14:paraId="1191740F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42E8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9C63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91 (1.008-1.6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878F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3</w:t>
            </w:r>
          </w:p>
        </w:tc>
      </w:tr>
      <w:tr w:rsidR="00C35BFC" w14:paraId="1D7DB373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27A3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56EE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63 (1.345-2.0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C393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35BFC" w14:paraId="17A5B393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FC78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smoking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828D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06 (1.366-2.1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37EA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35BFC" w14:paraId="4E4AC343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BE48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alcohol us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AC9F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60 (0.960-1.6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08C8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6</w:t>
            </w:r>
          </w:p>
        </w:tc>
      </w:tr>
      <w:tr w:rsidR="00C35BFC" w14:paraId="1B42178F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BCAE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lipidemia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22CD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6 (0.794-1.2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BFCD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6</w:t>
            </w:r>
          </w:p>
        </w:tc>
      </w:tr>
      <w:tr w:rsidR="00C35BFC" w14:paraId="0B3D6393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8305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7276588 AG vs GG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27E3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57 (3.102-5.0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1DD5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35BFC" w14:paraId="7BE97694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1C728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7276588 AA vs GG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231AF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59 (2.724-8.3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8CC7C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4676FB2F" w14:textId="5E0B3562" w:rsidR="00C35BFC" w:rsidRDefault="002B06D0">
      <w:pPr>
        <w:spacing w:before="240" w:after="240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OR, odds ratio; CI, confidence interval.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BMI, body mass index.</w:t>
      </w:r>
    </w:p>
    <w:p w14:paraId="05C64AC9" w14:textId="77777777" w:rsidR="002B06D0" w:rsidRDefault="002B06D0" w:rsidP="002B06D0">
      <w:pPr>
        <w:spacing w:before="240" w:after="240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*ORs and 95% CIs were calculated by logistic regression.</w:t>
      </w:r>
    </w:p>
    <w:p w14:paraId="6F0BC9D7" w14:textId="77777777" w:rsidR="002B06D0" w:rsidRPr="002B06D0" w:rsidRDefault="002B06D0">
      <w:pPr>
        <w:spacing w:before="240" w:after="240"/>
        <w:rPr>
          <w:rFonts w:ascii="Times New Roman" w:hAnsi="Times New Roman" w:cs="Times New Roman"/>
          <w:i/>
          <w:iCs/>
          <w:sz w:val="24"/>
        </w:rPr>
      </w:pPr>
    </w:p>
    <w:p w14:paraId="5D8F17CF" w14:textId="77777777" w:rsidR="00C35BFC" w:rsidRDefault="00000000">
      <w:pPr>
        <w:spacing w:before="24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59142F4" w14:textId="0041FAB7" w:rsidR="00C35BFC" w:rsidRDefault="00000000">
      <w:pPr>
        <w:spacing w:before="240" w:after="24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2A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Malgun Gothic Semilight" w:eastAsia="Malgun Gothic Semilight" w:hAnsi="Malgun Gothic Semilight" w:cs="Malgun Gothic Semilight" w:hint="eastAsia"/>
          <w:b/>
          <w:bCs/>
          <w:sz w:val="24"/>
        </w:rPr>
        <w:t>|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linical and demographic </w:t>
      </w:r>
      <w:r>
        <w:rPr>
          <w:rFonts w:ascii="Times New Roman" w:hAnsi="Times New Roman" w:cs="Times New Roman" w:hint="eastAsia"/>
          <w:bCs/>
          <w:sz w:val="24"/>
        </w:rPr>
        <w:t>c</w:t>
      </w:r>
      <w:r>
        <w:rPr>
          <w:rFonts w:ascii="Times New Roman" w:hAnsi="Times New Roman" w:cs="Times New Roman"/>
          <w:bCs/>
          <w:sz w:val="24"/>
        </w:rPr>
        <w:t>haracteristics of the male patients in the training and validation cohorts.</w:t>
      </w:r>
    </w:p>
    <w:tbl>
      <w:tblPr>
        <w:tblW w:w="9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551"/>
        <w:gridCol w:w="2268"/>
        <w:gridCol w:w="1091"/>
      </w:tblGrid>
      <w:tr w:rsidR="00C35BFC" w14:paraId="3658B847" w14:textId="77777777">
        <w:trPr>
          <w:tblHeader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273EA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EE5B9B6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raining cohort</w:t>
            </w:r>
          </w:p>
          <w:p w14:paraId="4E1275ED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(n=139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542D3D9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lidation cohort</w:t>
            </w:r>
          </w:p>
          <w:p w14:paraId="5FC601FF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(n=464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vAlign w:val="center"/>
          </w:tcPr>
          <w:p w14:paraId="4A478F7E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C35BFC" w14:paraId="54EE9F48" w14:textId="77777777">
        <w:trPr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5E07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≤60/&gt;6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EB09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8 (3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2EB6D3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5 (39.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8E79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1</w:t>
            </w:r>
          </w:p>
        </w:tc>
      </w:tr>
      <w:tr w:rsidR="00C35BFC" w14:paraId="7DD9CA18" w14:textId="77777777">
        <w:trPr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7980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 (≤22.9/&gt;22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165D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7 (4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89D914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4 (48.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D8AA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5</w:t>
            </w:r>
          </w:p>
        </w:tc>
      </w:tr>
      <w:tr w:rsidR="00C35BFC" w14:paraId="6B1B33EC" w14:textId="77777777">
        <w:trPr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00D8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 mellitus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1757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5 (2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A83947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 (19.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1602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8</w:t>
            </w:r>
          </w:p>
        </w:tc>
      </w:tr>
      <w:tr w:rsidR="00C35BFC" w14:paraId="1D152F45" w14:textId="77777777">
        <w:trPr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E5D7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1B61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3 (5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E853DF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6 (55.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609D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2</w:t>
            </w:r>
          </w:p>
        </w:tc>
      </w:tr>
      <w:tr w:rsidR="00C35BFC" w14:paraId="680E195D" w14:textId="77777777">
        <w:trPr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2170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smoking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A871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9 (3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D8E052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9 (38.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B1DB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2</w:t>
            </w:r>
          </w:p>
        </w:tc>
      </w:tr>
      <w:tr w:rsidR="00C35BFC" w14:paraId="0E133C2A" w14:textId="77777777">
        <w:trPr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F9D2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alcohol use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E2DA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6 (1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BE9EE2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 (17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2E33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6</w:t>
            </w:r>
          </w:p>
        </w:tc>
      </w:tr>
      <w:tr w:rsidR="00C35BFC" w14:paraId="5F07A64C" w14:textId="77777777">
        <w:trPr>
          <w:tblHeader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7BE60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lipidemia, 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F154F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8 (47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14687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8 (42.7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B5FD2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6</w:t>
            </w:r>
          </w:p>
        </w:tc>
      </w:tr>
    </w:tbl>
    <w:p w14:paraId="4383957D" w14:textId="77777777" w:rsidR="00C35BFC" w:rsidRDefault="00000000">
      <w:pPr>
        <w:spacing w:before="240" w:after="240"/>
        <w:rPr>
          <w:rFonts w:ascii="Times New Roman" w:hAnsi="Times New Roman" w:cs="Times New Roman"/>
          <w:b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BMI, body mass index.</w:t>
      </w:r>
    </w:p>
    <w:p w14:paraId="2A0ABB1F" w14:textId="77777777" w:rsidR="00C35BFC" w:rsidRDefault="00000000">
      <w:pPr>
        <w:widowControl/>
        <w:jc w:val="left"/>
        <w:rPr>
          <w:rFonts w:ascii="Times New Roman" w:hAnsi="Times New Roman" w:cs="Times New Roman"/>
          <w:b/>
          <w:i/>
          <w:iCs/>
          <w:sz w:val="24"/>
        </w:rPr>
      </w:pPr>
      <w:r>
        <w:rPr>
          <w:rFonts w:ascii="Times New Roman" w:hAnsi="Times New Roman" w:cs="Times New Roman"/>
          <w:b/>
          <w:i/>
          <w:iCs/>
          <w:sz w:val="24"/>
        </w:rPr>
        <w:br w:type="page"/>
      </w:r>
    </w:p>
    <w:p w14:paraId="78B95E83" w14:textId="7E3BEAFC" w:rsidR="00C35BFC" w:rsidRDefault="00000000">
      <w:pPr>
        <w:spacing w:before="240" w:after="24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2B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Malgun Gothic Semilight" w:eastAsia="Malgun Gothic Semilight" w:hAnsi="Malgun Gothic Semilight" w:cs="Malgun Gothic Semilight" w:hint="eastAsia"/>
          <w:b/>
          <w:bCs/>
          <w:sz w:val="24"/>
        </w:rPr>
        <w:t>|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linical and demographic </w:t>
      </w:r>
      <w:r>
        <w:rPr>
          <w:rFonts w:ascii="Times New Roman" w:hAnsi="Times New Roman" w:cs="Times New Roman"/>
          <w:bCs/>
          <w:sz w:val="24"/>
        </w:rPr>
        <w:t>characteristics of the female patients in the training and validation cohorts.</w:t>
      </w:r>
    </w:p>
    <w:tbl>
      <w:tblPr>
        <w:tblW w:w="9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2835"/>
        <w:gridCol w:w="1232"/>
      </w:tblGrid>
      <w:tr w:rsidR="00C35BFC" w14:paraId="4BD118B7" w14:textId="77777777">
        <w:trPr>
          <w:tblHeader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BC804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3E5282F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raining cohort</w:t>
            </w:r>
          </w:p>
          <w:p w14:paraId="594347BF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(n=1051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5245ED4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lidation cohort</w:t>
            </w:r>
          </w:p>
          <w:p w14:paraId="5F56A8D4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(n=350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1A97C79A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C35BFC" w14:paraId="4A674734" w14:textId="77777777">
        <w:trPr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000B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≤60/&gt;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7E7D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5 (41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B548BD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7 (39.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77DD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8</w:t>
            </w:r>
          </w:p>
        </w:tc>
      </w:tr>
      <w:tr w:rsidR="00C35BFC" w14:paraId="166D7FDC" w14:textId="77777777">
        <w:trPr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81B6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 (≤22.9/&gt;2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0B92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6 (46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AC9B9B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9 (45.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72A8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0</w:t>
            </w:r>
          </w:p>
        </w:tc>
      </w:tr>
      <w:tr w:rsidR="00C35BFC" w14:paraId="697CD4E8" w14:textId="77777777">
        <w:trPr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D2D3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 mellitu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8918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9 (23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EA5083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 (26.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86A3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2</w:t>
            </w:r>
          </w:p>
        </w:tc>
      </w:tr>
      <w:tr w:rsidR="00C35BFC" w14:paraId="1426FC1B" w14:textId="77777777">
        <w:trPr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C33C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D7C6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5 (51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B88DE4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5 (55.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17D4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4</w:t>
            </w:r>
          </w:p>
        </w:tc>
      </w:tr>
      <w:tr w:rsidR="00C35BFC" w14:paraId="0EC3EFF3" w14:textId="77777777">
        <w:trPr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545A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smoking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D18C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9 (36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959AF6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8 (39.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A490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6</w:t>
            </w:r>
          </w:p>
        </w:tc>
      </w:tr>
      <w:tr w:rsidR="00C35BFC" w14:paraId="1ED714D9" w14:textId="77777777">
        <w:trPr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E345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alcohol us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8510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6 (17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649D17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 (22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52DF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3</w:t>
            </w:r>
          </w:p>
        </w:tc>
      </w:tr>
      <w:tr w:rsidR="00C35BFC" w14:paraId="6B7DB56A" w14:textId="77777777">
        <w:trPr>
          <w:tblHeader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78886" w14:textId="77777777" w:rsidR="00C35BFC" w:rsidRDefault="00000000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lipidemia, 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D3F4B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4 (39.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1E614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6 (36.0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47232" w14:textId="77777777" w:rsidR="00C35BFC" w:rsidRDefault="00000000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7</w:t>
            </w:r>
          </w:p>
        </w:tc>
      </w:tr>
    </w:tbl>
    <w:p w14:paraId="50A587C3" w14:textId="77777777" w:rsidR="00C35BFC" w:rsidRDefault="00000000">
      <w:pPr>
        <w:spacing w:before="240" w:after="240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BMI, body mass index.</w:t>
      </w:r>
    </w:p>
    <w:p w14:paraId="79561F2D" w14:textId="77777777" w:rsidR="00C35BFC" w:rsidRDefault="00000000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77F6EB4B" w14:textId="73BDFDDD" w:rsidR="00C35BFC" w:rsidRDefault="00000000">
      <w:pPr>
        <w:spacing w:before="240" w:after="240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3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Malgun Gothic Semilight" w:eastAsia="Malgun Gothic Semilight" w:hAnsi="Malgun Gothic Semilight" w:cs="Malgun Gothic Semilight" w:hint="eastAsia"/>
          <w:b/>
          <w:bCs/>
          <w:sz w:val="24"/>
        </w:rPr>
        <w:t>|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LASSO regression analysis for the IS risk factor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1700"/>
      </w:tblGrid>
      <w:tr w:rsidR="00C35BFC" w14:paraId="137412CA" w14:textId="77777777">
        <w:trPr>
          <w:tblHeader/>
        </w:trPr>
        <w:tc>
          <w:tcPr>
            <w:tcW w:w="3544" w:type="dxa"/>
            <w:vMerge w:val="restart"/>
            <w:tcBorders>
              <w:left w:val="nil"/>
              <w:right w:val="nil"/>
            </w:tcBorders>
            <w:vAlign w:val="center"/>
          </w:tcPr>
          <w:p w14:paraId="56AD9674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ntercept and variables</w:t>
            </w:r>
          </w:p>
        </w:tc>
        <w:tc>
          <w:tcPr>
            <w:tcW w:w="3968" w:type="dxa"/>
            <w:gridSpan w:val="2"/>
            <w:tcBorders>
              <w:left w:val="nil"/>
              <w:right w:val="nil"/>
            </w:tcBorders>
            <w:vAlign w:val="center"/>
          </w:tcPr>
          <w:p w14:paraId="5C71C3DE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gression coefficient</w:t>
            </w:r>
          </w:p>
        </w:tc>
      </w:tr>
      <w:tr w:rsidR="00C35BFC" w14:paraId="6F8DF606" w14:textId="77777777">
        <w:trPr>
          <w:tblHeader/>
        </w:trPr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17B83" w14:textId="77777777" w:rsidR="00C35BFC" w:rsidRDefault="00C35BFC">
            <w:pPr>
              <w:spacing w:before="240" w:after="24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EEC5045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le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0AD02E54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emale</w:t>
            </w:r>
          </w:p>
        </w:tc>
      </w:tr>
      <w:tr w:rsidR="00C35BFC" w14:paraId="20B804E2" w14:textId="77777777">
        <w:trPr>
          <w:tblHeader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3626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0DEB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3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E077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09</w:t>
            </w:r>
          </w:p>
        </w:tc>
      </w:tr>
      <w:tr w:rsidR="00C35BFC" w14:paraId="7A767035" w14:textId="77777777">
        <w:trPr>
          <w:tblHeader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08CC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≤60/&gt;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6AE0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FB60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C35BFC" w14:paraId="24F82E06" w14:textId="77777777">
        <w:trPr>
          <w:tblHeader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9565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 (≤22.9/&gt;2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0C26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DA14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9</w:t>
            </w:r>
          </w:p>
        </w:tc>
      </w:tr>
      <w:tr w:rsidR="00C35BFC" w14:paraId="24F546B2" w14:textId="77777777">
        <w:trPr>
          <w:tblHeader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6037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F520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899E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8</w:t>
            </w:r>
          </w:p>
        </w:tc>
      </w:tr>
      <w:tr w:rsidR="00C35BFC" w14:paraId="71E8B610" w14:textId="77777777">
        <w:trPr>
          <w:tblHeader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DB66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D5DC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31DC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4</w:t>
            </w:r>
          </w:p>
        </w:tc>
      </w:tr>
      <w:tr w:rsidR="00C35BFC" w14:paraId="3B430EF4" w14:textId="77777777">
        <w:trPr>
          <w:tblHeader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6872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8ECB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D01F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C35BFC" w14:paraId="50256A30" w14:textId="77777777">
        <w:trPr>
          <w:tblHeader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6A61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ory of alcohol 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C682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36B5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0</w:t>
            </w:r>
          </w:p>
        </w:tc>
      </w:tr>
      <w:tr w:rsidR="00C35BFC" w14:paraId="7D45682D" w14:textId="77777777">
        <w:trPr>
          <w:tblHeader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8243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217B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16B2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C35BFC" w14:paraId="7D876188" w14:textId="77777777">
        <w:trPr>
          <w:tblHeader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A8B6B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72765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3787E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22D78" w14:textId="77777777" w:rsidR="00C35BFC" w:rsidRDefault="00000000">
            <w:pPr>
              <w:spacing w:before="240" w:after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81</w:t>
            </w:r>
          </w:p>
        </w:tc>
      </w:tr>
    </w:tbl>
    <w:p w14:paraId="4DB591DF" w14:textId="77777777" w:rsidR="00C35BFC" w:rsidRDefault="00000000">
      <w:pPr>
        <w:spacing w:before="240" w:after="240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BMI, body mass index.</w:t>
      </w:r>
    </w:p>
    <w:p w14:paraId="49A9EE67" w14:textId="77777777" w:rsidR="00C35BFC" w:rsidRDefault="00C35BFC"/>
    <w:sectPr w:rsidR="00C35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ZmM2NkZTE1NTllY2YyNDQ3NDBhYTQyYTVhZjJhZWYifQ=="/>
  </w:docVars>
  <w:rsids>
    <w:rsidRoot w:val="00B90C19"/>
    <w:rsid w:val="00076167"/>
    <w:rsid w:val="00096E7B"/>
    <w:rsid w:val="00097F3F"/>
    <w:rsid w:val="0015022D"/>
    <w:rsid w:val="00231970"/>
    <w:rsid w:val="002B06D0"/>
    <w:rsid w:val="00333718"/>
    <w:rsid w:val="0034354D"/>
    <w:rsid w:val="003B6276"/>
    <w:rsid w:val="003F0DCF"/>
    <w:rsid w:val="004A2309"/>
    <w:rsid w:val="004B0851"/>
    <w:rsid w:val="0065352D"/>
    <w:rsid w:val="00687E2C"/>
    <w:rsid w:val="00761AC9"/>
    <w:rsid w:val="007B7945"/>
    <w:rsid w:val="00862BAE"/>
    <w:rsid w:val="00966A0D"/>
    <w:rsid w:val="00B90C19"/>
    <w:rsid w:val="00C03965"/>
    <w:rsid w:val="00C35BFC"/>
    <w:rsid w:val="00C56190"/>
    <w:rsid w:val="00CD246F"/>
    <w:rsid w:val="00D26422"/>
    <w:rsid w:val="00DA326C"/>
    <w:rsid w:val="3486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48E34"/>
  <w15:docId w15:val="{04839888-DD21-446C-BA65-169094150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a8"/>
    <w:next w:val="a8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a9">
    <w:name w:val="标题 字符"/>
    <w:basedOn w:val="a0"/>
    <w:link w:val="a8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4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Revision"/>
    <w:hidden/>
    <w:uiPriority w:val="99"/>
    <w:semiHidden/>
    <w:rsid w:val="002B06D0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雅萱</dc:creator>
  <cp:lastModifiedBy>王 雅萱</cp:lastModifiedBy>
  <cp:revision>3</cp:revision>
  <dcterms:created xsi:type="dcterms:W3CDTF">2022-11-15T02:19:00Z</dcterms:created>
  <dcterms:modified xsi:type="dcterms:W3CDTF">2022-11-15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F76950547764E82B921AF1E17A6CA82</vt:lpwstr>
  </property>
</Properties>
</file>